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EDB0B" w14:textId="3ABE8593" w:rsidR="0034556D" w:rsidRPr="00FB38C5" w:rsidRDefault="0034556D" w:rsidP="00AB39CD">
      <w:pPr>
        <w:spacing w:line="24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</w:p>
    <w:tbl>
      <w:tblPr>
        <w:tblW w:w="41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558"/>
        <w:gridCol w:w="1561"/>
        <w:gridCol w:w="717"/>
      </w:tblGrid>
      <w:tr w:rsidR="00FB38C5" w:rsidRPr="00EF7FFB" w14:paraId="29A07CEA" w14:textId="77777777" w:rsidTr="00AB39CD">
        <w:trPr>
          <w:trHeight w:val="341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AEA4D34" w14:textId="0016F0A1" w:rsidR="00FB38C5" w:rsidRPr="00FB38C5" w:rsidRDefault="002F0687" w:rsidP="00AB39CD">
            <w:pPr>
              <w:pStyle w:val="Corpo"/>
              <w:spacing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Supplementary </w:t>
            </w:r>
            <w:r w:rsidR="000B29E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able1</w:t>
            </w:r>
            <w:r w:rsidR="00FB38C5" w:rsidRPr="00FB38C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 Anemia characteristics in patients with persistence of anemia at 12 months follow-up</w:t>
            </w:r>
          </w:p>
        </w:tc>
      </w:tr>
      <w:tr w:rsidR="00FB38C5" w:rsidRPr="00B247A3" w14:paraId="346D6583" w14:textId="77777777" w:rsidTr="00786660">
        <w:trPr>
          <w:trHeight w:val="711"/>
          <w:jc w:val="center"/>
        </w:trPr>
        <w:tc>
          <w:tcPr>
            <w:tcW w:w="1606" w:type="pct"/>
            <w:shd w:val="clear" w:color="auto" w:fill="FFFFFF" w:themeFill="background1"/>
          </w:tcPr>
          <w:p w14:paraId="5D85FC7B" w14:textId="77777777" w:rsidR="00FB38C5" w:rsidRPr="00B247A3" w:rsidRDefault="00FB38C5" w:rsidP="0067644E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1" w:type="pct"/>
            <w:shd w:val="clear" w:color="auto" w:fill="FFFFFF" w:themeFill="background1"/>
          </w:tcPr>
          <w:p w14:paraId="7833D9D7" w14:textId="77777777" w:rsidR="00FB38C5" w:rsidRPr="00B247A3" w:rsidRDefault="00FB38C5" w:rsidP="0067644E">
            <w:pPr>
              <w:pStyle w:val="Corp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emic IBD patients (n=99)</w:t>
            </w:r>
          </w:p>
        </w:tc>
        <w:tc>
          <w:tcPr>
            <w:tcW w:w="980" w:type="pct"/>
            <w:shd w:val="clear" w:color="auto" w:fill="FFFFFF" w:themeFill="background1"/>
          </w:tcPr>
          <w:p w14:paraId="7839012B" w14:textId="77777777" w:rsidR="00FB38C5" w:rsidRPr="00B247A3" w:rsidRDefault="00FB38C5" w:rsidP="0067644E">
            <w:pPr>
              <w:pStyle w:val="Corp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emic CD patients (n=46)</w:t>
            </w:r>
          </w:p>
        </w:tc>
        <w:tc>
          <w:tcPr>
            <w:tcW w:w="982" w:type="pct"/>
            <w:shd w:val="clear" w:color="auto" w:fill="FFFFFF" w:themeFill="background1"/>
          </w:tcPr>
          <w:p w14:paraId="3DEEB666" w14:textId="77777777" w:rsidR="00FB38C5" w:rsidRPr="00B247A3" w:rsidRDefault="00FB38C5" w:rsidP="0067644E">
            <w:pPr>
              <w:pStyle w:val="Corp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emic UC patients (n=</w:t>
            </w:r>
            <w:r w:rsidRPr="00B247A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51" w:type="pct"/>
            <w:shd w:val="clear" w:color="auto" w:fill="FFFFFF" w:themeFill="background1"/>
          </w:tcPr>
          <w:p w14:paraId="09D83090" w14:textId="77777777" w:rsidR="00FB38C5" w:rsidRPr="00B247A3" w:rsidRDefault="00FB38C5" w:rsidP="0067644E">
            <w:pPr>
              <w:pStyle w:val="Corp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B38C5" w:rsidRPr="00B021CB" w14:paraId="4CA8DCDA" w14:textId="77777777" w:rsidTr="00786660">
        <w:trPr>
          <w:trHeight w:val="58"/>
          <w:jc w:val="center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C1BDE" w14:textId="61F753DC" w:rsidR="00FB38C5" w:rsidRPr="00FE5727" w:rsidRDefault="00FB38C5" w:rsidP="0021110E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915D84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Hgb (g/L), </w:t>
            </w:r>
            <w:r w:rsidR="0078666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median (IQR)</w:t>
            </w:r>
            <w:r w:rsidRPr="00915D84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60638" w14:textId="6CAFDBFF" w:rsidR="00FB38C5" w:rsidRPr="00915D84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 w:rsidR="00786660">
              <w:rPr>
                <w:rFonts w:ascii="Arial" w:hAnsi="Arial" w:cs="Arial"/>
                <w:sz w:val="20"/>
                <w:szCs w:val="20"/>
                <w:lang w:val="en-US"/>
              </w:rPr>
              <w:t>2 (9.6-11.3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C93B67" w14:textId="390F709F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4 (9.7-11.4)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8CCF0" w14:textId="6C3E0E39" w:rsidR="00FB38C5" w:rsidRPr="00915D84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 w:rsidR="00786660">
              <w:rPr>
                <w:rFonts w:ascii="Arial" w:hAnsi="Arial" w:cs="Arial"/>
                <w:sz w:val="20"/>
                <w:szCs w:val="20"/>
                <w:lang w:val="en-US"/>
              </w:rPr>
              <w:t>1(8.6-10.9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AE9F5" w14:textId="77777777" w:rsidR="00FB38C5" w:rsidRPr="00915D84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D8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FB38C5" w:rsidRPr="00B021CB" w14:paraId="131C597A" w14:textId="77777777" w:rsidTr="00786660">
        <w:trPr>
          <w:trHeight w:val="194"/>
          <w:jc w:val="center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D7C6D" w14:textId="499A52AC" w:rsidR="00FB38C5" w:rsidRPr="00FE5727" w:rsidRDefault="00FB38C5" w:rsidP="0021110E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915D84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MCV (fL), </w:t>
            </w:r>
            <w:r w:rsidR="0078666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B2449" w14:textId="1AA9ECAB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 (64-77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BD152" w14:textId="330414FF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 (64-75.5)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A1798" w14:textId="276843F7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 (66-80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81623" w14:textId="77777777" w:rsidR="00FB38C5" w:rsidRPr="00915D84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D8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FB38C5" w:rsidRPr="00B021CB" w14:paraId="4DB92B3D" w14:textId="77777777" w:rsidTr="00786660">
        <w:trPr>
          <w:trHeight w:val="58"/>
          <w:jc w:val="center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A15059" w14:textId="1B7039FF" w:rsidR="00FB38C5" w:rsidRPr="00FE5727" w:rsidRDefault="00FB38C5" w:rsidP="0021110E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915D84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Ferritin (μg/L), </w:t>
            </w:r>
            <w:r w:rsidR="0078666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4348E" w14:textId="2BB43728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 (7-43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B11DB4" w14:textId="20E4A408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5</w:t>
            </w:r>
            <w:r w:rsidR="006764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4.5-124)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CD4E5E" w14:textId="208B3143" w:rsidR="00FB38C5" w:rsidRPr="00915D84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3 (5.5-18.9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444D09" w14:textId="77777777" w:rsidR="00FB38C5" w:rsidRPr="00915D84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5D8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FB38C5" w:rsidRPr="00B021CB" w14:paraId="1C56CDE7" w14:textId="77777777" w:rsidTr="00786660">
        <w:trPr>
          <w:trHeight w:val="58"/>
          <w:jc w:val="center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BCB49A" w14:textId="7D147180" w:rsidR="00FB38C5" w:rsidRPr="00FA6C1E" w:rsidRDefault="00FB38C5" w:rsidP="0021110E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60896567"/>
            <w:r w:rsidRPr="00FA6C1E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Serum Iron (μg/dL)</w:t>
            </w:r>
            <w:r w:rsidR="0078666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6951F0" w14:textId="601356DD" w:rsidR="00FB38C5" w:rsidRPr="00FA6C1E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5 (4-28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91D6F" w14:textId="51C95541" w:rsidR="00FB38C5" w:rsidRPr="00FA6C1E" w:rsidRDefault="00786660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4 (4.2-27.7)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6AFC79" w14:textId="1ADDF894" w:rsidR="00FB38C5" w:rsidRPr="00FA6C1E" w:rsidRDefault="00772B34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4.1-37.6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47CEF" w14:textId="77777777" w:rsidR="00FB38C5" w:rsidRPr="00FA6C1E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C1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bookmarkEnd w:id="0"/>
      <w:tr w:rsidR="00FB38C5" w:rsidRPr="00721A6A" w14:paraId="631AF259" w14:textId="77777777" w:rsidTr="00786660">
        <w:trPr>
          <w:trHeight w:val="58"/>
          <w:jc w:val="center"/>
        </w:trPr>
        <w:tc>
          <w:tcPr>
            <w:tcW w:w="1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5D52F" w14:textId="2C432322" w:rsidR="00FB38C5" w:rsidRPr="00721A6A" w:rsidRDefault="00FB38C5" w:rsidP="0021110E">
            <w:pPr>
              <w:spacing w:line="24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721A6A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Sat (%),</w:t>
            </w:r>
            <w:r w:rsidR="0078666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7043BD" w14:textId="42E998C8" w:rsidR="00FB38C5" w:rsidRPr="00721A6A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21A6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.7</w:t>
            </w:r>
            <w:r w:rsidR="00772B3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6-14.5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E3976E" w14:textId="1D02BF49" w:rsidR="00FB38C5" w:rsidRPr="00721A6A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21A6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.4</w:t>
            </w:r>
            <w:r w:rsidR="00772B3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5.5-15)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534C6" w14:textId="4914ADBF" w:rsidR="00FB38C5" w:rsidRPr="00721A6A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21A6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.2</w:t>
            </w:r>
            <w:r w:rsidR="00772B3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(7-13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6534A" w14:textId="77777777" w:rsidR="00FB38C5" w:rsidRPr="00721A6A" w:rsidRDefault="00FB38C5" w:rsidP="0021110E">
            <w:pPr>
              <w:pStyle w:val="Corpo"/>
              <w:spacing w:line="24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721A6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4</w:t>
            </w:r>
          </w:p>
        </w:tc>
      </w:tr>
      <w:tr w:rsidR="00FB38C5" w:rsidRPr="00244E32" w14:paraId="40A5B819" w14:textId="77777777" w:rsidTr="00786660">
        <w:trPr>
          <w:trHeight w:val="1130"/>
          <w:jc w:val="center"/>
        </w:trPr>
        <w:tc>
          <w:tcPr>
            <w:tcW w:w="1606" w:type="pct"/>
            <w:shd w:val="clear" w:color="auto" w:fill="FFFFFF" w:themeFill="background1"/>
          </w:tcPr>
          <w:p w14:paraId="1BD0379F" w14:textId="77777777" w:rsidR="00FB38C5" w:rsidRPr="00B247A3" w:rsidRDefault="00FB38C5" w:rsidP="0021110E">
            <w:pPr>
              <w:spacing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247A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nemia severity, n (%)</w:t>
            </w:r>
          </w:p>
          <w:p w14:paraId="1DF288D5" w14:textId="77777777" w:rsidR="00FB38C5" w:rsidRPr="00A26519" w:rsidRDefault="00FB38C5" w:rsidP="0021110E">
            <w:pPr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26519">
              <w:rPr>
                <w:rFonts w:ascii="Arial" w:eastAsia="Calibri" w:hAnsi="Arial" w:cs="Arial"/>
                <w:sz w:val="20"/>
                <w:szCs w:val="20"/>
                <w:lang w:val="en-US"/>
              </w:rPr>
              <w:t>Mild</w:t>
            </w:r>
          </w:p>
          <w:p w14:paraId="7C782473" w14:textId="77777777" w:rsidR="00FB38C5" w:rsidRPr="00A26519" w:rsidRDefault="00FB38C5" w:rsidP="0021110E">
            <w:pPr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26519">
              <w:rPr>
                <w:rFonts w:ascii="Arial" w:eastAsia="Calibri" w:hAnsi="Arial" w:cs="Arial"/>
                <w:sz w:val="20"/>
                <w:szCs w:val="20"/>
                <w:lang w:val="en-US"/>
              </w:rPr>
              <w:t>Moderate</w:t>
            </w:r>
          </w:p>
          <w:p w14:paraId="281B3E26" w14:textId="77777777" w:rsidR="00FB38C5" w:rsidRPr="00B247A3" w:rsidRDefault="00FB38C5" w:rsidP="0021110E">
            <w:pPr>
              <w:spacing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26519">
              <w:rPr>
                <w:rFonts w:ascii="Arial" w:eastAsia="Calibri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981" w:type="pct"/>
            <w:shd w:val="clear" w:color="auto" w:fill="FFFFFF" w:themeFill="background1"/>
          </w:tcPr>
          <w:p w14:paraId="382C00B6" w14:textId="77777777" w:rsidR="00FB38C5" w:rsidRPr="002D5397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GB"/>
              </w:rPr>
            </w:pPr>
          </w:p>
          <w:p w14:paraId="0B2415D8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52 (52.5)</w:t>
            </w:r>
          </w:p>
          <w:p w14:paraId="0266BD24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43 (43.4)</w:t>
            </w:r>
          </w:p>
          <w:p w14:paraId="3A72AE00" w14:textId="787C2AA2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4 </w:t>
            </w:r>
            <w:r w:rsidR="0067644E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 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(4.1)</w:t>
            </w:r>
          </w:p>
        </w:tc>
        <w:tc>
          <w:tcPr>
            <w:tcW w:w="980" w:type="pct"/>
            <w:shd w:val="clear" w:color="auto" w:fill="FFFFFF" w:themeFill="background1"/>
          </w:tcPr>
          <w:p w14:paraId="5C89F803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33FC7CE8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6 (56.6)</w:t>
            </w:r>
          </w:p>
          <w:p w14:paraId="7850A6BF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8 (39.1)</w:t>
            </w:r>
          </w:p>
          <w:p w14:paraId="4919DEC1" w14:textId="0DC52E02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2 </w:t>
            </w:r>
            <w:r w:rsidR="0067644E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 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(4.3)</w:t>
            </w:r>
          </w:p>
        </w:tc>
        <w:tc>
          <w:tcPr>
            <w:tcW w:w="982" w:type="pct"/>
            <w:shd w:val="clear" w:color="auto" w:fill="FFFFFF" w:themeFill="background1"/>
          </w:tcPr>
          <w:p w14:paraId="00836537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4BCE8CF4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6 (49.1)</w:t>
            </w:r>
          </w:p>
          <w:p w14:paraId="4E02394B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5 (47.2)</w:t>
            </w:r>
          </w:p>
          <w:p w14:paraId="465CD095" w14:textId="1277D059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2 </w:t>
            </w:r>
            <w:r w:rsidR="0067644E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 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(3.7)</w:t>
            </w:r>
          </w:p>
        </w:tc>
        <w:tc>
          <w:tcPr>
            <w:tcW w:w="451" w:type="pct"/>
            <w:shd w:val="clear" w:color="auto" w:fill="FFFFFF" w:themeFill="background1"/>
          </w:tcPr>
          <w:p w14:paraId="71BAB1E7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2247D997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</w:t>
            </w:r>
          </w:p>
          <w:p w14:paraId="39733445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54</w:t>
            </w:r>
          </w:p>
          <w:p w14:paraId="13A920AC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</w:t>
            </w:r>
          </w:p>
        </w:tc>
      </w:tr>
      <w:tr w:rsidR="00FB38C5" w:rsidRPr="00244E32" w14:paraId="553FA2EF" w14:textId="77777777" w:rsidTr="00786660">
        <w:trPr>
          <w:trHeight w:val="795"/>
          <w:jc w:val="center"/>
        </w:trPr>
        <w:tc>
          <w:tcPr>
            <w:tcW w:w="1606" w:type="pct"/>
            <w:shd w:val="clear" w:color="auto" w:fill="FFFFFF" w:themeFill="background1"/>
          </w:tcPr>
          <w:p w14:paraId="30946B27" w14:textId="77777777" w:rsidR="00FB38C5" w:rsidRPr="00B247A3" w:rsidRDefault="00FB38C5" w:rsidP="0021110E">
            <w:pPr>
              <w:spacing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247A3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ype of anemia, n (%)</w:t>
            </w:r>
          </w:p>
          <w:p w14:paraId="48DF895D" w14:textId="77777777" w:rsidR="00FB38C5" w:rsidRPr="00A26519" w:rsidRDefault="00FB38C5" w:rsidP="0021110E">
            <w:pPr>
              <w:spacing w:after="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26519">
              <w:rPr>
                <w:rFonts w:ascii="Arial" w:eastAsia="Calibri" w:hAnsi="Arial" w:cs="Arial"/>
                <w:sz w:val="20"/>
                <w:szCs w:val="20"/>
                <w:lang w:val="en-US"/>
              </w:rPr>
              <w:t>Microcytic</w:t>
            </w:r>
          </w:p>
          <w:p w14:paraId="42A59897" w14:textId="77777777" w:rsidR="00FB38C5" w:rsidRPr="00B247A3" w:rsidRDefault="00FB38C5" w:rsidP="0021110E">
            <w:pPr>
              <w:spacing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26519">
              <w:rPr>
                <w:rFonts w:ascii="Arial" w:eastAsia="Calibri" w:hAnsi="Arial" w:cs="Arial"/>
                <w:sz w:val="20"/>
                <w:szCs w:val="20"/>
                <w:lang w:val="en-US"/>
              </w:rPr>
              <w:t>Normocytic</w:t>
            </w:r>
          </w:p>
        </w:tc>
        <w:tc>
          <w:tcPr>
            <w:tcW w:w="981" w:type="pct"/>
            <w:shd w:val="clear" w:color="auto" w:fill="FFFFFF" w:themeFill="background1"/>
          </w:tcPr>
          <w:p w14:paraId="65DBB098" w14:textId="77777777" w:rsidR="00FB38C5" w:rsidRPr="002D5397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GB"/>
              </w:rPr>
            </w:pPr>
          </w:p>
          <w:p w14:paraId="3812ABF5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75 (75.8)</w:t>
            </w:r>
          </w:p>
          <w:p w14:paraId="3F5BAFB2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4 (24.2)</w:t>
            </w:r>
          </w:p>
        </w:tc>
        <w:tc>
          <w:tcPr>
            <w:tcW w:w="980" w:type="pct"/>
            <w:shd w:val="clear" w:color="auto" w:fill="FFFFFF" w:themeFill="background1"/>
          </w:tcPr>
          <w:p w14:paraId="3B700366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533F41AF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32 (69.6)</w:t>
            </w:r>
          </w:p>
          <w:p w14:paraId="3CC7CA6A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4 (30.4)</w:t>
            </w:r>
          </w:p>
        </w:tc>
        <w:tc>
          <w:tcPr>
            <w:tcW w:w="982" w:type="pct"/>
            <w:shd w:val="clear" w:color="auto" w:fill="FFFFFF" w:themeFill="background1"/>
          </w:tcPr>
          <w:p w14:paraId="57AD174D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2663DA2A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43 (81.1)</w:t>
            </w:r>
          </w:p>
          <w:p w14:paraId="5FB53407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 (18.9)</w:t>
            </w:r>
          </w:p>
        </w:tc>
        <w:tc>
          <w:tcPr>
            <w:tcW w:w="451" w:type="pct"/>
            <w:shd w:val="clear" w:color="auto" w:fill="FFFFFF" w:themeFill="background1"/>
          </w:tcPr>
          <w:p w14:paraId="4599E847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3C70CFAC" w14:textId="77777777" w:rsidR="00FB38C5" w:rsidRPr="00B247A3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2</w:t>
            </w:r>
          </w:p>
        </w:tc>
      </w:tr>
      <w:tr w:rsidR="00327791" w:rsidRPr="00B84CBA" w14:paraId="60DA074E" w14:textId="77777777" w:rsidTr="00AC49F2">
        <w:trPr>
          <w:trHeight w:val="803"/>
          <w:jc w:val="center"/>
        </w:trPr>
        <w:tc>
          <w:tcPr>
            <w:tcW w:w="1606" w:type="pct"/>
            <w:shd w:val="clear" w:color="auto" w:fill="FFFFFF" w:themeFill="background1"/>
          </w:tcPr>
          <w:p w14:paraId="12B7E729" w14:textId="0395C50D" w:rsidR="00327791" w:rsidRPr="00327791" w:rsidRDefault="00327791" w:rsidP="0021110E">
            <w:pPr>
              <w:spacing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2779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nemia subtypes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, n</w:t>
            </w:r>
            <w:r w:rsidR="00232CE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%)*</w:t>
            </w:r>
          </w:p>
          <w:p w14:paraId="2D4D215B" w14:textId="5B7A6C4A" w:rsidR="00327791" w:rsidRPr="00232CE6" w:rsidRDefault="00327791" w:rsidP="0021110E">
            <w:pPr>
              <w:spacing w:after="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32CE6">
              <w:rPr>
                <w:rFonts w:ascii="Arial" w:eastAsia="Calibri" w:hAnsi="Arial" w:cs="Arial"/>
                <w:sz w:val="20"/>
                <w:szCs w:val="20"/>
              </w:rPr>
              <w:t>IDA</w:t>
            </w:r>
          </w:p>
          <w:p w14:paraId="055A9168" w14:textId="68F35E6D" w:rsidR="00327791" w:rsidRPr="00327791" w:rsidRDefault="00327791" w:rsidP="0021110E">
            <w:pPr>
              <w:spacing w:after="0" w:line="276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32CE6">
              <w:rPr>
                <w:rFonts w:ascii="Arial" w:eastAsia="Calibri" w:hAnsi="Arial" w:cs="Arial"/>
                <w:sz w:val="20"/>
                <w:szCs w:val="20"/>
              </w:rPr>
              <w:t>ACD</w:t>
            </w:r>
          </w:p>
        </w:tc>
        <w:tc>
          <w:tcPr>
            <w:tcW w:w="981" w:type="pct"/>
            <w:shd w:val="clear" w:color="auto" w:fill="FFFFFF" w:themeFill="background1"/>
          </w:tcPr>
          <w:p w14:paraId="0088AE06" w14:textId="77777777" w:rsidR="00232CE6" w:rsidRDefault="00232CE6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1FC19EB8" w14:textId="4185A461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75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(</w:t>
            </w:r>
            <w:r w:rsidR="00835065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1.5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  <w:p w14:paraId="7E88E971" w14:textId="19E37F29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7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(</w:t>
            </w:r>
            <w:r w:rsidR="00835065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8.5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980" w:type="pct"/>
            <w:shd w:val="clear" w:color="auto" w:fill="FFFFFF" w:themeFill="background1"/>
          </w:tcPr>
          <w:p w14:paraId="1B004148" w14:textId="77777777" w:rsidR="00232CE6" w:rsidRDefault="00232CE6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6E7E7283" w14:textId="4EDD72CD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36 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(</w:t>
            </w:r>
            <w:r w:rsidR="00835065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87.8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  <w:p w14:paraId="657089C3" w14:textId="01BAD900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5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</w:t>
            </w:r>
            <w:r w:rsidR="00835065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.2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982" w:type="pct"/>
            <w:shd w:val="clear" w:color="auto" w:fill="FFFFFF" w:themeFill="background1"/>
          </w:tcPr>
          <w:p w14:paraId="55218FC8" w14:textId="77777777" w:rsidR="00232CE6" w:rsidRDefault="00232CE6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279DCE8C" w14:textId="550E9CA0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39 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(</w:t>
            </w:r>
            <w:r w:rsidR="00835065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5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  <w:p w14:paraId="2961E578" w14:textId="67859600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2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 xml:space="preserve"> (</w:t>
            </w:r>
            <w:r w:rsidR="00835065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5</w:t>
            </w:r>
            <w:r w:rsidRPr="00B247A3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451" w:type="pct"/>
            <w:shd w:val="clear" w:color="auto" w:fill="FFFFFF" w:themeFill="background1"/>
          </w:tcPr>
          <w:p w14:paraId="266B3572" w14:textId="77777777" w:rsidR="00835065" w:rsidRDefault="0083506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  <w:p w14:paraId="11F9D7CD" w14:textId="09E4B7C8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0.43</w:t>
            </w:r>
          </w:p>
          <w:p w14:paraId="2BACE817" w14:textId="0445EEBF" w:rsidR="00327791" w:rsidRPr="00B247A3" w:rsidRDefault="00327791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FB38C5" w:rsidRPr="00327791" w14:paraId="4DBE19C0" w14:textId="77777777" w:rsidTr="00FB38C5">
        <w:trPr>
          <w:jc w:val="center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2F280" w14:textId="0270D543" w:rsidR="00FB38C5" w:rsidRPr="0067644E" w:rsidRDefault="00FB38C5" w:rsidP="0021110E">
            <w:pPr>
              <w:pStyle w:val="Corpo"/>
              <w:spacing w:line="276" w:lineRule="auto"/>
              <w:rPr>
                <w:rFonts w:ascii="Arial" w:hAnsi="Arial" w:cs="Arial"/>
                <w:color w:val="auto"/>
                <w:kern w:val="2"/>
                <w:sz w:val="20"/>
                <w:szCs w:val="20"/>
                <w:lang w:val="en-US"/>
              </w:rPr>
            </w:pPr>
            <w:r w:rsidRPr="00B021CB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IBD: inflammatory bowel disease; CD: Crohn’s disease; UC: ulcerative colitis; </w:t>
            </w:r>
            <w:r w:rsidR="004E2BE0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IQR: interquartile range</w:t>
            </w:r>
            <w:r w:rsidRPr="00B021CB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Hgb: hemoglobin; MCV: mean corpuscular volume; TSat: transferrin saturation; </w:t>
            </w:r>
            <w:r w:rsidRPr="00B021CB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IDA: iron deficiency anemia; ACD: anemia of chronic disease</w:t>
            </w:r>
            <w:r w:rsidR="00232CE6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. *</w:t>
            </w:r>
            <w:r w:rsidR="002E4A58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17 patients excluded</w:t>
            </w:r>
            <w:r w:rsidR="00835065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 xml:space="preserve"> from this </w:t>
            </w:r>
            <w:r w:rsidR="00EF7FFB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an</w:t>
            </w:r>
            <w:r w:rsidR="00835065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alysis.</w:t>
            </w:r>
          </w:p>
        </w:tc>
      </w:tr>
    </w:tbl>
    <w:p w14:paraId="7A676FC3" w14:textId="77777777" w:rsidR="00FB38C5" w:rsidRDefault="00FB38C5">
      <w:pPr>
        <w:rPr>
          <w:lang w:val="en-US"/>
        </w:rPr>
      </w:pPr>
    </w:p>
    <w:sectPr w:rsidR="00FB38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77049B" w14:textId="77777777" w:rsidR="00D17A08" w:rsidRDefault="00D17A08" w:rsidP="00FB7F97">
      <w:pPr>
        <w:spacing w:after="0" w:line="240" w:lineRule="auto"/>
      </w:pPr>
      <w:r>
        <w:separator/>
      </w:r>
    </w:p>
  </w:endnote>
  <w:endnote w:type="continuationSeparator" w:id="0">
    <w:p w14:paraId="26A08D1A" w14:textId="77777777" w:rsidR="00D17A08" w:rsidRDefault="00D17A08" w:rsidP="00FB7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altName w:val="Palatino Linotype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4439B1" w14:textId="77777777" w:rsidR="00D17A08" w:rsidRDefault="00D17A08" w:rsidP="00FB7F97">
      <w:pPr>
        <w:spacing w:after="0" w:line="240" w:lineRule="auto"/>
      </w:pPr>
      <w:r>
        <w:separator/>
      </w:r>
    </w:p>
  </w:footnote>
  <w:footnote w:type="continuationSeparator" w:id="0">
    <w:p w14:paraId="618CDAF7" w14:textId="77777777" w:rsidR="00D17A08" w:rsidRDefault="00D17A08" w:rsidP="00FB7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97"/>
    <w:rsid w:val="0002157B"/>
    <w:rsid w:val="00076F2F"/>
    <w:rsid w:val="00087A28"/>
    <w:rsid w:val="000B29EE"/>
    <w:rsid w:val="001427E1"/>
    <w:rsid w:val="00156B42"/>
    <w:rsid w:val="001B7F5A"/>
    <w:rsid w:val="00232CE6"/>
    <w:rsid w:val="002E4A58"/>
    <w:rsid w:val="002F0687"/>
    <w:rsid w:val="00327791"/>
    <w:rsid w:val="0034556D"/>
    <w:rsid w:val="00365C61"/>
    <w:rsid w:val="00387C7C"/>
    <w:rsid w:val="003C7CDE"/>
    <w:rsid w:val="00440EB7"/>
    <w:rsid w:val="004E2BE0"/>
    <w:rsid w:val="0055149F"/>
    <w:rsid w:val="0064111A"/>
    <w:rsid w:val="0067644E"/>
    <w:rsid w:val="00701957"/>
    <w:rsid w:val="00704D52"/>
    <w:rsid w:val="00721A6A"/>
    <w:rsid w:val="00772B34"/>
    <w:rsid w:val="00780296"/>
    <w:rsid w:val="00786660"/>
    <w:rsid w:val="007C6408"/>
    <w:rsid w:val="007D1FC8"/>
    <w:rsid w:val="008062D1"/>
    <w:rsid w:val="00835065"/>
    <w:rsid w:val="00855DE9"/>
    <w:rsid w:val="0088116C"/>
    <w:rsid w:val="00994D60"/>
    <w:rsid w:val="009D79EC"/>
    <w:rsid w:val="00AB39CD"/>
    <w:rsid w:val="00B33D3A"/>
    <w:rsid w:val="00B90A30"/>
    <w:rsid w:val="00B917B8"/>
    <w:rsid w:val="00BA7DCF"/>
    <w:rsid w:val="00C3011A"/>
    <w:rsid w:val="00CC147A"/>
    <w:rsid w:val="00CF563C"/>
    <w:rsid w:val="00D17A08"/>
    <w:rsid w:val="00D331FA"/>
    <w:rsid w:val="00DF3CFD"/>
    <w:rsid w:val="00EE257D"/>
    <w:rsid w:val="00EF57A7"/>
    <w:rsid w:val="00EF7FFB"/>
    <w:rsid w:val="00FA6C1E"/>
    <w:rsid w:val="00FB037B"/>
    <w:rsid w:val="00FB38C5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7CF33"/>
  <w15:chartTrackingRefBased/>
  <w15:docId w15:val="{227DDEEC-CB7F-43F3-A642-D6AAD748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7F97"/>
  </w:style>
  <w:style w:type="paragraph" w:styleId="Titolo1">
    <w:name w:val="heading 1"/>
    <w:basedOn w:val="Normale"/>
    <w:next w:val="Normale"/>
    <w:link w:val="Titolo1Carattere"/>
    <w:uiPriority w:val="9"/>
    <w:qFormat/>
    <w:rsid w:val="00FB7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B7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B7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B7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B7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B7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B7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B7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B7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B7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B7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B7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B7F9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B7F9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B7F9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B7F9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B7F9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B7F9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7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B7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B7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B7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B7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B7F9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B7F9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B7F9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B7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B7F9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B7F97"/>
    <w:rPr>
      <w:b/>
      <w:bCs/>
      <w:smallCaps/>
      <w:color w:val="0F4761" w:themeColor="accent1" w:themeShade="BF"/>
      <w:spacing w:val="5"/>
    </w:rPr>
  </w:style>
  <w:style w:type="paragraph" w:customStyle="1" w:styleId="Corpo">
    <w:name w:val="Corpo"/>
    <w:rsid w:val="00FB7F97"/>
    <w:pPr>
      <w:spacing w:after="0" w:line="360" w:lineRule="auto"/>
      <w:jc w:val="both"/>
    </w:pPr>
    <w:rPr>
      <w:rFonts w:ascii="Palatino" w:eastAsia="Arial Unicode MS" w:hAnsi="Palatino" w:cs="Arial Unicode MS"/>
      <w:color w:val="000000"/>
      <w:kern w:val="0"/>
      <w:sz w:val="24"/>
      <w:szCs w:val="24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B7F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7F97"/>
  </w:style>
  <w:style w:type="paragraph" w:styleId="Pidipagina">
    <w:name w:val="footer"/>
    <w:basedOn w:val="Normale"/>
    <w:link w:val="PidipaginaCarattere"/>
    <w:uiPriority w:val="99"/>
    <w:unhideWhenUsed/>
    <w:rsid w:val="00FB7F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7F97"/>
  </w:style>
  <w:style w:type="table" w:styleId="Grigliatabella">
    <w:name w:val="Table Grid"/>
    <w:basedOn w:val="Tabellanormale"/>
    <w:uiPriority w:val="39"/>
    <w:rsid w:val="00FA6C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'Arcangelo</dc:creator>
  <cp:keywords/>
  <dc:description/>
  <cp:lastModifiedBy>Giulia D'Arcangelo</cp:lastModifiedBy>
  <cp:revision>7</cp:revision>
  <dcterms:created xsi:type="dcterms:W3CDTF">2024-11-09T11:33:00Z</dcterms:created>
  <dcterms:modified xsi:type="dcterms:W3CDTF">2024-11-12T16:08:00Z</dcterms:modified>
</cp:coreProperties>
</file>